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A187A" w14:textId="3A0A55A8" w:rsidR="00147B34" w:rsidRPr="00C14316" w:rsidRDefault="00C14316" w:rsidP="00C14316">
      <w:pPr>
        <w:pStyle w:val="Header"/>
        <w:tabs>
          <w:tab w:val="clear" w:pos="4320"/>
          <w:tab w:val="clear" w:pos="8640"/>
        </w:tabs>
        <w:rPr>
          <w:rFonts w:cs="Arial"/>
          <w:b/>
          <w:sz w:val="22"/>
          <w:szCs w:val="22"/>
        </w:rPr>
      </w:pPr>
      <w:r w:rsidRPr="00C14316">
        <w:rPr>
          <w:rFonts w:cs="Arial"/>
          <w:b/>
          <w:sz w:val="22"/>
          <w:szCs w:val="22"/>
        </w:rPr>
        <w:t>Semi-Structured Interview Guide – mothers</w:t>
      </w:r>
    </w:p>
    <w:p w14:paraId="1F8C9BE7" w14:textId="77777777" w:rsidR="00C14316" w:rsidRPr="00C14316" w:rsidRDefault="00C14316" w:rsidP="00C14316">
      <w:pPr>
        <w:pStyle w:val="Header"/>
        <w:tabs>
          <w:tab w:val="clear" w:pos="4320"/>
          <w:tab w:val="clear" w:pos="8640"/>
        </w:tabs>
        <w:rPr>
          <w:rFonts w:cs="Arial"/>
          <w:b/>
          <w:sz w:val="22"/>
          <w:szCs w:val="22"/>
        </w:rPr>
      </w:pPr>
    </w:p>
    <w:p w14:paraId="33B605E8" w14:textId="49767FC7" w:rsidR="00C14316" w:rsidRDefault="00C14316" w:rsidP="00C14316">
      <w:pPr>
        <w:pStyle w:val="Header"/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 w:rsidRPr="00C14316">
        <w:rPr>
          <w:rFonts w:cs="Arial"/>
          <w:b/>
          <w:sz w:val="22"/>
          <w:szCs w:val="22"/>
        </w:rPr>
        <w:t>Introduction</w:t>
      </w:r>
    </w:p>
    <w:p w14:paraId="3A5A17DA" w14:textId="77777777" w:rsidR="00C14316" w:rsidRDefault="00C14316" w:rsidP="00C14316">
      <w:pPr>
        <w:pStyle w:val="Header"/>
        <w:tabs>
          <w:tab w:val="clear" w:pos="4320"/>
          <w:tab w:val="clear" w:pos="8640"/>
        </w:tabs>
        <w:rPr>
          <w:rFonts w:cs="Arial"/>
          <w:b/>
          <w:sz w:val="22"/>
          <w:szCs w:val="22"/>
        </w:rPr>
      </w:pPr>
    </w:p>
    <w:p w14:paraId="37465F60" w14:textId="6658F101" w:rsidR="00C14316" w:rsidRDefault="00C14316" w:rsidP="00C14316">
      <w:pPr>
        <w:pStyle w:val="Header"/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 xml:space="preserve">Please could you tell me a bit about yourself: </w:t>
      </w:r>
    </w:p>
    <w:p w14:paraId="64DA75BE" w14:textId="77777777" w:rsidR="00D536D7" w:rsidRDefault="00D536D7" w:rsidP="00C14316">
      <w:pPr>
        <w:pStyle w:val="Header"/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</w:p>
    <w:p w14:paraId="358967C8" w14:textId="2A0AB08A" w:rsidR="00C14316" w:rsidRDefault="00C14316" w:rsidP="00C14316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>Your age</w:t>
      </w:r>
    </w:p>
    <w:p w14:paraId="031AE453" w14:textId="77777777" w:rsidR="003E05CE" w:rsidRDefault="003E05CE" w:rsidP="003E05CE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24CFF360" w14:textId="4F797F71" w:rsidR="00C14316" w:rsidRDefault="00C14316" w:rsidP="00C14316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>Can you tell me about yourself and your family?</w:t>
      </w:r>
    </w:p>
    <w:p w14:paraId="0A99F5DB" w14:textId="77777777" w:rsidR="003E05CE" w:rsidRDefault="003E05CE" w:rsidP="003E05CE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1188DE23" w14:textId="0D4E297A" w:rsidR="00C14316" w:rsidRDefault="00C14316" w:rsidP="00C14316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>How many pregnancies? How many live births?</w:t>
      </w:r>
    </w:p>
    <w:p w14:paraId="4F871C1B" w14:textId="77777777" w:rsidR="003E05CE" w:rsidRDefault="003E05CE" w:rsidP="003E05CE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016A1ADB" w14:textId="34EEFDB0" w:rsidR="00C14316" w:rsidRDefault="00C14316" w:rsidP="00C14316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>Could you please tell me about your baby?</w:t>
      </w:r>
    </w:p>
    <w:p w14:paraId="6924A2EB" w14:textId="77777777" w:rsidR="00C14316" w:rsidRPr="00D536D7" w:rsidRDefault="00C14316" w:rsidP="00C14316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i/>
          <w:iCs/>
          <w:sz w:val="22"/>
          <w:szCs w:val="22"/>
        </w:rPr>
      </w:pPr>
      <w:r w:rsidRPr="00D536D7">
        <w:rPr>
          <w:rFonts w:cs="Arial"/>
          <w:bCs/>
          <w:i/>
          <w:iCs/>
          <w:sz w:val="22"/>
          <w:szCs w:val="22"/>
        </w:rPr>
        <w:t>Probe: When and where was the baby born? How long your baby has been in hospital? For what reason?</w:t>
      </w:r>
    </w:p>
    <w:p w14:paraId="1A5E7659" w14:textId="77777777" w:rsidR="003E05CE" w:rsidRDefault="003E05CE" w:rsidP="003E05CE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74CA319C" w14:textId="42498ACB" w:rsidR="00C14316" w:rsidRDefault="00C14316" w:rsidP="00C14316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>Could you please describe how your day looks like?</w:t>
      </w:r>
    </w:p>
    <w:p w14:paraId="6B846547" w14:textId="2F3CCE2B" w:rsidR="00C14316" w:rsidRPr="00D536D7" w:rsidRDefault="00C14316" w:rsidP="00C14316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i/>
          <w:iCs/>
          <w:sz w:val="22"/>
          <w:szCs w:val="22"/>
        </w:rPr>
      </w:pPr>
      <w:r w:rsidRPr="00D536D7">
        <w:rPr>
          <w:rFonts w:cs="Arial"/>
          <w:bCs/>
          <w:i/>
          <w:iCs/>
          <w:sz w:val="22"/>
          <w:szCs w:val="22"/>
        </w:rPr>
        <w:t xml:space="preserve">Probe: How much time you spend here in the hospital </w:t>
      </w:r>
      <w:proofErr w:type="gramStart"/>
      <w:r w:rsidRPr="00D536D7">
        <w:rPr>
          <w:rFonts w:cs="Arial"/>
          <w:bCs/>
          <w:i/>
          <w:iCs/>
          <w:sz w:val="22"/>
          <w:szCs w:val="22"/>
        </w:rPr>
        <w:t>on a daily basis</w:t>
      </w:r>
      <w:proofErr w:type="gramEnd"/>
      <w:r w:rsidRPr="00D536D7">
        <w:rPr>
          <w:rFonts w:cs="Arial"/>
          <w:bCs/>
          <w:i/>
          <w:iCs/>
          <w:sz w:val="22"/>
          <w:szCs w:val="22"/>
        </w:rPr>
        <w:t>, and how much time with your baby directly? What influences how much time you have with your baby? (</w:t>
      </w:r>
      <w:r w:rsidR="005A6330" w:rsidRPr="00D536D7">
        <w:rPr>
          <w:rFonts w:cs="Arial"/>
          <w:bCs/>
          <w:i/>
          <w:iCs/>
          <w:sz w:val="22"/>
          <w:szCs w:val="22"/>
        </w:rPr>
        <w:t xml:space="preserve">probe </w:t>
      </w:r>
      <w:proofErr w:type="spellStart"/>
      <w:r w:rsidR="005A6330" w:rsidRPr="00D536D7">
        <w:rPr>
          <w:rFonts w:cs="Arial"/>
          <w:bCs/>
          <w:i/>
          <w:iCs/>
          <w:sz w:val="22"/>
          <w:szCs w:val="22"/>
        </w:rPr>
        <w:t>ie</w:t>
      </w:r>
      <w:proofErr w:type="spellEnd"/>
      <w:r w:rsidR="005A6330" w:rsidRPr="00D536D7">
        <w:rPr>
          <w:rFonts w:cs="Arial"/>
          <w:bCs/>
          <w:i/>
          <w:iCs/>
          <w:sz w:val="22"/>
          <w:szCs w:val="22"/>
        </w:rPr>
        <w:t xml:space="preserve"> hospital rules) What are the things you do with your baby when you are together in hospital (probe: kangaroo care, breastfeeding, etc) When not with the baby what do you do?</w:t>
      </w:r>
    </w:p>
    <w:p w14:paraId="78957A60" w14:textId="77777777" w:rsidR="005A6330" w:rsidRDefault="005A6330" w:rsidP="005A6330">
      <w:pPr>
        <w:pStyle w:val="Header"/>
        <w:tabs>
          <w:tab w:val="clear" w:pos="4320"/>
          <w:tab w:val="clear" w:pos="8640"/>
        </w:tabs>
        <w:rPr>
          <w:rFonts w:cs="Arial"/>
          <w:bCs/>
          <w:i/>
          <w:iCs/>
          <w:sz w:val="22"/>
          <w:szCs w:val="22"/>
        </w:rPr>
      </w:pPr>
    </w:p>
    <w:p w14:paraId="12D035D7" w14:textId="6035655D" w:rsidR="005A6330" w:rsidRPr="00D536D7" w:rsidRDefault="00EB1E10" w:rsidP="005A6330">
      <w:pPr>
        <w:pStyle w:val="Header"/>
        <w:tabs>
          <w:tab w:val="clear" w:pos="4320"/>
          <w:tab w:val="clear" w:pos="8640"/>
        </w:tabs>
        <w:rPr>
          <w:rFonts w:cs="Arial"/>
          <w:b/>
          <w:sz w:val="22"/>
          <w:szCs w:val="22"/>
        </w:rPr>
      </w:pPr>
      <w:r w:rsidRPr="00D536D7">
        <w:rPr>
          <w:rFonts w:cs="Arial"/>
          <w:b/>
          <w:sz w:val="22"/>
          <w:szCs w:val="22"/>
        </w:rPr>
        <w:t>[Individual-level factors influencing IPC]</w:t>
      </w:r>
    </w:p>
    <w:p w14:paraId="3E0661D5" w14:textId="77777777" w:rsidR="00EB1E10" w:rsidRDefault="00EB1E10" w:rsidP="005A6330">
      <w:pPr>
        <w:pStyle w:val="Header"/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</w:p>
    <w:p w14:paraId="51899630" w14:textId="77777777" w:rsidR="003E05CE" w:rsidRDefault="00EB1E10" w:rsidP="00EB1E10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 xml:space="preserve">In </w:t>
      </w:r>
      <w:proofErr w:type="gramStart"/>
      <w:r>
        <w:rPr>
          <w:rFonts w:cs="Arial"/>
          <w:bCs/>
          <w:sz w:val="22"/>
          <w:szCs w:val="22"/>
        </w:rPr>
        <w:t>addition</w:t>
      </w:r>
      <w:proofErr w:type="gramEnd"/>
      <w:r>
        <w:rPr>
          <w:rFonts w:cs="Arial"/>
          <w:bCs/>
          <w:sz w:val="22"/>
          <w:szCs w:val="22"/>
        </w:rPr>
        <w:t xml:space="preserve"> obviously to your baby’s condition, is there anything else you are worried about in terms of your baby’s stay here? </w:t>
      </w:r>
    </w:p>
    <w:p w14:paraId="6877E187" w14:textId="2269D7D4" w:rsidR="00EB1E10" w:rsidRDefault="00EB1E10" w:rsidP="003E05CE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i/>
          <w:iCs/>
          <w:sz w:val="22"/>
          <w:szCs w:val="22"/>
        </w:rPr>
      </w:pPr>
      <w:r>
        <w:rPr>
          <w:rFonts w:cs="Arial"/>
          <w:bCs/>
          <w:i/>
          <w:iCs/>
          <w:sz w:val="22"/>
          <w:szCs w:val="22"/>
        </w:rPr>
        <w:t>Probe: infection?</w:t>
      </w:r>
    </w:p>
    <w:p w14:paraId="17734FF0" w14:textId="77777777" w:rsidR="003E05CE" w:rsidRDefault="003E05CE" w:rsidP="003E05CE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6FA644DD" w14:textId="77777777" w:rsidR="003E05CE" w:rsidRDefault="00EB1E10" w:rsidP="004701DF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>Do you know what practices</w:t>
      </w:r>
      <w:r w:rsidR="004701DF">
        <w:rPr>
          <w:rFonts w:cs="Arial"/>
          <w:bCs/>
          <w:sz w:val="22"/>
          <w:szCs w:val="22"/>
        </w:rPr>
        <w:t xml:space="preserve"> can help prevent spread of infection among neonates while in hospital like this? </w:t>
      </w:r>
    </w:p>
    <w:p w14:paraId="40B58B15" w14:textId="265395CB" w:rsidR="004701DF" w:rsidRPr="00D536D7" w:rsidRDefault="004701DF" w:rsidP="003E05CE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i/>
          <w:iCs/>
          <w:sz w:val="22"/>
          <w:szCs w:val="22"/>
        </w:rPr>
      </w:pPr>
      <w:r w:rsidRPr="00D536D7">
        <w:rPr>
          <w:rFonts w:cs="Arial"/>
          <w:bCs/>
          <w:i/>
          <w:iCs/>
          <w:sz w:val="22"/>
          <w:szCs w:val="22"/>
        </w:rPr>
        <w:t>Probe: hand hygiene, preparation or storage of breastmilk/formula</w:t>
      </w:r>
    </w:p>
    <w:p w14:paraId="32B51FDE" w14:textId="77777777" w:rsidR="003E05CE" w:rsidRDefault="003E05CE" w:rsidP="003E05CE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795BB3D8" w14:textId="77777777" w:rsidR="003E05CE" w:rsidRDefault="004701DF" w:rsidP="004701DF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 xml:space="preserve">Do you observe these practices yourself in care of your neonate? </w:t>
      </w:r>
    </w:p>
    <w:p w14:paraId="01D0EB93" w14:textId="58ACD45C" w:rsidR="004701DF" w:rsidRPr="00D536D7" w:rsidRDefault="004701DF" w:rsidP="003E05CE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i/>
          <w:iCs/>
          <w:sz w:val="22"/>
          <w:szCs w:val="22"/>
        </w:rPr>
      </w:pPr>
      <w:r w:rsidRPr="00D536D7">
        <w:rPr>
          <w:rFonts w:cs="Arial"/>
          <w:bCs/>
          <w:i/>
          <w:iCs/>
          <w:sz w:val="22"/>
          <w:szCs w:val="22"/>
        </w:rPr>
        <w:t>Probe: what makes it easy to practice those? What makes it difficult to practice them? Which ones do you usually perform?</w:t>
      </w:r>
    </w:p>
    <w:p w14:paraId="7BE5B028" w14:textId="77777777" w:rsidR="003E05CE" w:rsidRDefault="003E05CE" w:rsidP="003E05CE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4179D543" w14:textId="77777777" w:rsidR="003E05CE" w:rsidRDefault="004701DF" w:rsidP="004701DF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>How confident do you feel about them</w:t>
      </w:r>
      <w:r w:rsidR="00C51CB1">
        <w:rPr>
          <w:rFonts w:cs="Arial"/>
          <w:bCs/>
          <w:sz w:val="22"/>
          <w:szCs w:val="22"/>
        </w:rPr>
        <w:t xml:space="preserve">? </w:t>
      </w:r>
    </w:p>
    <w:p w14:paraId="786DE87E" w14:textId="4E0F7149" w:rsidR="004701DF" w:rsidRDefault="00C51CB1" w:rsidP="003E05CE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  <w:r w:rsidRPr="00D536D7">
        <w:rPr>
          <w:rFonts w:cs="Arial"/>
          <w:bCs/>
          <w:i/>
          <w:iCs/>
          <w:sz w:val="22"/>
          <w:szCs w:val="22"/>
        </w:rPr>
        <w:t>Probe: which ones do you feel confident about? Which ones do you not feel confident about? What can be done to help you be more confident with them</w:t>
      </w:r>
      <w:r>
        <w:rPr>
          <w:rFonts w:cs="Arial"/>
          <w:bCs/>
          <w:sz w:val="22"/>
          <w:szCs w:val="22"/>
        </w:rPr>
        <w:t>?</w:t>
      </w:r>
    </w:p>
    <w:p w14:paraId="6D4111A9" w14:textId="77777777" w:rsidR="003E05CE" w:rsidRDefault="003E05CE" w:rsidP="003E05CE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1C6DFB2C" w14:textId="77777777" w:rsidR="003E05CE" w:rsidRDefault="00C51CB1" w:rsidP="004701DF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 xml:space="preserve">Do you observe these practices among other mothers? </w:t>
      </w:r>
    </w:p>
    <w:p w14:paraId="157D2264" w14:textId="79F739B6" w:rsidR="00C51CB1" w:rsidRPr="00D536D7" w:rsidRDefault="00C51CB1" w:rsidP="003E05CE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i/>
          <w:iCs/>
          <w:sz w:val="22"/>
          <w:szCs w:val="22"/>
        </w:rPr>
      </w:pPr>
      <w:r w:rsidRPr="00D536D7">
        <w:rPr>
          <w:rFonts w:cs="Arial"/>
          <w:bCs/>
          <w:i/>
          <w:iCs/>
          <w:sz w:val="22"/>
          <w:szCs w:val="22"/>
        </w:rPr>
        <w:t>Probe: If they do not practice</w:t>
      </w:r>
      <w:r w:rsidR="00AF5A74" w:rsidRPr="00D536D7">
        <w:rPr>
          <w:rFonts w:cs="Arial"/>
          <w:bCs/>
          <w:i/>
          <w:iCs/>
          <w:sz w:val="22"/>
          <w:szCs w:val="22"/>
        </w:rPr>
        <w:t xml:space="preserve"> what usually happens? What do you expect to happen? Who is supposed to ensure that mothers do this?</w:t>
      </w:r>
    </w:p>
    <w:p w14:paraId="55F1981A" w14:textId="77777777" w:rsidR="00AF5A74" w:rsidRDefault="00AF5A74" w:rsidP="00AF5A74">
      <w:pPr>
        <w:pStyle w:val="Header"/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</w:p>
    <w:p w14:paraId="2B5B899C" w14:textId="1CC8B3DA" w:rsidR="00AF5A74" w:rsidRPr="00D536D7" w:rsidRDefault="00AF5A74" w:rsidP="00AF5A74">
      <w:pPr>
        <w:pStyle w:val="Header"/>
        <w:tabs>
          <w:tab w:val="clear" w:pos="4320"/>
          <w:tab w:val="clear" w:pos="8640"/>
        </w:tabs>
        <w:rPr>
          <w:rFonts w:cs="Arial"/>
          <w:b/>
          <w:sz w:val="22"/>
          <w:szCs w:val="22"/>
        </w:rPr>
      </w:pPr>
      <w:r w:rsidRPr="00D536D7">
        <w:rPr>
          <w:rFonts w:cs="Arial"/>
          <w:b/>
          <w:sz w:val="22"/>
          <w:szCs w:val="22"/>
        </w:rPr>
        <w:t>[Organisational-level factors influencing IPC]</w:t>
      </w:r>
    </w:p>
    <w:p w14:paraId="612AF045" w14:textId="77777777" w:rsidR="00C14316" w:rsidRDefault="00C14316" w:rsidP="00C14316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278D7A6F" w14:textId="77777777" w:rsidR="00D536D7" w:rsidRPr="00D536D7" w:rsidRDefault="00F75AE3" w:rsidP="003E05CE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>Do you observe these practices among the hospital staff</w:t>
      </w:r>
      <w:r w:rsidRPr="00F75AE3">
        <w:rPr>
          <w:rFonts w:cs="Arial"/>
          <w:sz w:val="22"/>
          <w:szCs w:val="22"/>
        </w:rPr>
        <w:t>?</w:t>
      </w:r>
      <w:r>
        <w:rPr>
          <w:rFonts w:cs="Arial"/>
          <w:sz w:val="22"/>
          <w:szCs w:val="22"/>
        </w:rPr>
        <w:t xml:space="preserve"> </w:t>
      </w:r>
    </w:p>
    <w:p w14:paraId="110BD1A9" w14:textId="7A8A528A" w:rsidR="003E05CE" w:rsidRPr="00D536D7" w:rsidRDefault="00F75AE3" w:rsidP="00D536D7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i/>
          <w:iCs/>
          <w:sz w:val="22"/>
          <w:szCs w:val="22"/>
        </w:rPr>
      </w:pPr>
      <w:r w:rsidRPr="00D536D7">
        <w:rPr>
          <w:rFonts w:cs="Arial"/>
          <w:i/>
          <w:iCs/>
          <w:sz w:val="22"/>
          <w:szCs w:val="22"/>
        </w:rPr>
        <w:t xml:space="preserve">Probe: </w:t>
      </w:r>
      <w:proofErr w:type="gramStart"/>
      <w:r w:rsidRPr="00D536D7">
        <w:rPr>
          <w:rFonts w:cs="Arial"/>
          <w:i/>
          <w:iCs/>
          <w:sz w:val="22"/>
          <w:szCs w:val="22"/>
        </w:rPr>
        <w:t>at all times</w:t>
      </w:r>
      <w:proofErr w:type="gramEnd"/>
      <w:r w:rsidRPr="00D536D7">
        <w:rPr>
          <w:rFonts w:cs="Arial"/>
          <w:i/>
          <w:iCs/>
          <w:sz w:val="22"/>
          <w:szCs w:val="22"/>
        </w:rPr>
        <w:t>? Do you feel comfortable saying anything? Do you think mothers should say anything?</w:t>
      </w:r>
    </w:p>
    <w:p w14:paraId="6259E7E1" w14:textId="77777777" w:rsidR="00D536D7" w:rsidRPr="00DA4396" w:rsidRDefault="00D536D7" w:rsidP="00D536D7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042D3DB0" w14:textId="77777777" w:rsidR="00D536D7" w:rsidRPr="00D536D7" w:rsidRDefault="00DA4396" w:rsidP="003E05CE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sz w:val="22"/>
          <w:szCs w:val="22"/>
        </w:rPr>
        <w:t xml:space="preserve">Have you ever been provided with information about helping to prevent infection in your baby while hospitalised? </w:t>
      </w:r>
    </w:p>
    <w:p w14:paraId="2A0DEAC9" w14:textId="2001E7FB" w:rsidR="00DA4396" w:rsidRPr="00D536D7" w:rsidRDefault="00DA4396" w:rsidP="00D536D7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i/>
          <w:iCs/>
          <w:sz w:val="22"/>
          <w:szCs w:val="22"/>
        </w:rPr>
      </w:pPr>
      <w:r w:rsidRPr="00D536D7">
        <w:rPr>
          <w:rFonts w:cs="Arial"/>
          <w:i/>
          <w:iCs/>
          <w:sz w:val="22"/>
          <w:szCs w:val="22"/>
        </w:rPr>
        <w:t>Probe: if so, what did you receive? How did you receive this? Where have you seen this? What format was it in? Can I see it? If not, what information would you like? And how?</w:t>
      </w:r>
    </w:p>
    <w:p w14:paraId="7A82C664" w14:textId="77777777" w:rsidR="00D536D7" w:rsidRPr="00D536D7" w:rsidRDefault="00D536D7" w:rsidP="00D536D7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1CDB7953" w14:textId="68FAD9CF" w:rsidR="00D536D7" w:rsidRPr="00D536D7" w:rsidRDefault="00DA4396" w:rsidP="00D536D7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sz w:val="22"/>
          <w:szCs w:val="22"/>
        </w:rPr>
        <w:lastRenderedPageBreak/>
        <w:t>Do you feel there is sufficient access and availability of handwashing sinks and soap for you to keep your hands clean?</w:t>
      </w:r>
    </w:p>
    <w:p w14:paraId="77EDD827" w14:textId="77777777" w:rsidR="00D536D7" w:rsidRPr="00D536D7" w:rsidRDefault="00D536D7" w:rsidP="00D536D7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28C0CB79" w14:textId="5BAC3158" w:rsidR="00DA4396" w:rsidRPr="00D536D7" w:rsidRDefault="00DA4396" w:rsidP="003E05CE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sz w:val="22"/>
          <w:szCs w:val="22"/>
        </w:rPr>
        <w:t>Do you feel the environment in the neonatal ward is clean?</w:t>
      </w:r>
    </w:p>
    <w:p w14:paraId="7F9BAF68" w14:textId="77777777" w:rsidR="00D536D7" w:rsidRPr="00DA4396" w:rsidRDefault="00D536D7" w:rsidP="00D536D7">
      <w:pPr>
        <w:pStyle w:val="Header"/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</w:p>
    <w:p w14:paraId="27579C95" w14:textId="37926EB1" w:rsidR="00DA4396" w:rsidRPr="00DA4396" w:rsidRDefault="00DA4396" w:rsidP="003E05CE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sz w:val="22"/>
          <w:szCs w:val="22"/>
        </w:rPr>
        <w:t>Do you feel the environment in the neonatal ward is crowded?</w:t>
      </w:r>
    </w:p>
    <w:p w14:paraId="73170689" w14:textId="77777777" w:rsidR="00D536D7" w:rsidRPr="00D536D7" w:rsidRDefault="00D536D7" w:rsidP="00D536D7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2152834B" w14:textId="5E475F11" w:rsidR="00DA4396" w:rsidRPr="00DA4396" w:rsidRDefault="00DA4396" w:rsidP="003E05CE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sz w:val="22"/>
          <w:szCs w:val="22"/>
        </w:rPr>
        <w:t xml:space="preserve">How would you describe communication between mothers on infection prevention? </w:t>
      </w:r>
      <w:r w:rsidRPr="00D536D7">
        <w:rPr>
          <w:rFonts w:cs="Arial"/>
          <w:i/>
          <w:iCs/>
          <w:sz w:val="22"/>
          <w:szCs w:val="22"/>
        </w:rPr>
        <w:t>Probe: do they share information about infection prevention? Do they ask each other questions instead of HCW?</w:t>
      </w:r>
    </w:p>
    <w:p w14:paraId="43346DF0" w14:textId="77777777" w:rsidR="00D536D7" w:rsidRPr="00D536D7" w:rsidRDefault="00D536D7" w:rsidP="00D536D7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00501489" w14:textId="77777777" w:rsidR="00D536D7" w:rsidRPr="00D536D7" w:rsidRDefault="00DA4396" w:rsidP="003E05CE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sz w:val="22"/>
          <w:szCs w:val="22"/>
        </w:rPr>
        <w:t xml:space="preserve">How would you describe communication between you and the HCWs? </w:t>
      </w:r>
    </w:p>
    <w:p w14:paraId="02D17B46" w14:textId="605D8F52" w:rsidR="00DA4396" w:rsidRPr="00D536D7" w:rsidRDefault="00DA4396" w:rsidP="00D536D7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i/>
          <w:iCs/>
          <w:sz w:val="22"/>
          <w:szCs w:val="22"/>
        </w:rPr>
      </w:pPr>
      <w:r w:rsidRPr="00D536D7">
        <w:rPr>
          <w:rFonts w:cs="Arial"/>
          <w:i/>
          <w:iCs/>
          <w:sz w:val="22"/>
          <w:szCs w:val="22"/>
        </w:rPr>
        <w:t>Probe: do you feel HCWs give you time and support in terms of best care-related practices to reduce the risk of infection for your baby? Can you ask them questions? Do you feel you can trust them?</w:t>
      </w:r>
    </w:p>
    <w:p w14:paraId="704F33EE" w14:textId="77777777" w:rsidR="00D536D7" w:rsidRPr="00D536D7" w:rsidRDefault="00D536D7" w:rsidP="00D536D7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1AE431D5" w14:textId="77777777" w:rsidR="00D536D7" w:rsidRPr="00D536D7" w:rsidRDefault="00DA4396" w:rsidP="003E05CE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sz w:val="22"/>
          <w:szCs w:val="22"/>
        </w:rPr>
        <w:t xml:space="preserve">What are the sources of information for you on how to best care for your baby? </w:t>
      </w:r>
    </w:p>
    <w:p w14:paraId="3B35C3D7" w14:textId="6C51D84F" w:rsidR="00DA4396" w:rsidRPr="00D536D7" w:rsidRDefault="00DA4396" w:rsidP="00D536D7">
      <w:pPr>
        <w:pStyle w:val="Header"/>
        <w:tabs>
          <w:tab w:val="clear" w:pos="4320"/>
          <w:tab w:val="clear" w:pos="8640"/>
        </w:tabs>
        <w:ind w:firstLine="720"/>
        <w:rPr>
          <w:rFonts w:cs="Arial"/>
          <w:bCs/>
          <w:i/>
          <w:iCs/>
          <w:sz w:val="22"/>
          <w:szCs w:val="22"/>
        </w:rPr>
      </w:pPr>
      <w:r w:rsidRPr="00D536D7">
        <w:rPr>
          <w:rFonts w:cs="Arial"/>
          <w:i/>
          <w:iCs/>
          <w:sz w:val="22"/>
          <w:szCs w:val="22"/>
        </w:rPr>
        <w:t xml:space="preserve">Probe: friends, family, </w:t>
      </w:r>
      <w:proofErr w:type="spellStart"/>
      <w:r w:rsidRPr="00D536D7">
        <w:rPr>
          <w:rFonts w:cs="Arial"/>
          <w:i/>
          <w:iCs/>
          <w:sz w:val="22"/>
          <w:szCs w:val="22"/>
        </w:rPr>
        <w:t>whatsapp</w:t>
      </w:r>
      <w:proofErr w:type="spellEnd"/>
      <w:r w:rsidRPr="00D536D7">
        <w:rPr>
          <w:rFonts w:cs="Arial"/>
          <w:i/>
          <w:iCs/>
          <w:sz w:val="22"/>
          <w:szCs w:val="22"/>
        </w:rPr>
        <w:t>, social media?</w:t>
      </w:r>
    </w:p>
    <w:p w14:paraId="67596A59" w14:textId="77777777" w:rsidR="00D536D7" w:rsidRPr="00D536D7" w:rsidRDefault="00D536D7" w:rsidP="00D536D7">
      <w:pPr>
        <w:pStyle w:val="Header"/>
        <w:tabs>
          <w:tab w:val="clear" w:pos="4320"/>
          <w:tab w:val="clear" w:pos="8640"/>
        </w:tabs>
        <w:ind w:left="720"/>
        <w:rPr>
          <w:rFonts w:cs="Arial"/>
          <w:bCs/>
          <w:sz w:val="22"/>
          <w:szCs w:val="22"/>
        </w:rPr>
      </w:pPr>
    </w:p>
    <w:p w14:paraId="152DC3AD" w14:textId="29882753" w:rsidR="00DA4396" w:rsidRPr="00DA4396" w:rsidRDefault="00DA4396" w:rsidP="003E05CE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bCs/>
          <w:sz w:val="22"/>
          <w:szCs w:val="22"/>
        </w:rPr>
      </w:pPr>
      <w:r>
        <w:rPr>
          <w:rFonts w:cs="Arial"/>
          <w:sz w:val="22"/>
          <w:szCs w:val="22"/>
        </w:rPr>
        <w:t>Who would you say has the strongest influence?</w:t>
      </w:r>
    </w:p>
    <w:p w14:paraId="667C0B5E" w14:textId="77777777" w:rsidR="00DA4396" w:rsidRDefault="00DA4396" w:rsidP="00DA4396">
      <w:pPr>
        <w:pStyle w:val="Header"/>
        <w:tabs>
          <w:tab w:val="clear" w:pos="4320"/>
          <w:tab w:val="clear" w:pos="8640"/>
        </w:tabs>
        <w:rPr>
          <w:rFonts w:cs="Arial"/>
          <w:sz w:val="22"/>
          <w:szCs w:val="22"/>
        </w:rPr>
      </w:pPr>
    </w:p>
    <w:p w14:paraId="7B5AC48F" w14:textId="79F9E559" w:rsidR="00DA4396" w:rsidRPr="00D536D7" w:rsidRDefault="00DA4396" w:rsidP="00DA4396">
      <w:pPr>
        <w:pStyle w:val="Header"/>
        <w:tabs>
          <w:tab w:val="clear" w:pos="4320"/>
          <w:tab w:val="clear" w:pos="8640"/>
        </w:tabs>
        <w:rPr>
          <w:rFonts w:cs="Arial"/>
          <w:b/>
          <w:bCs/>
          <w:sz w:val="22"/>
          <w:szCs w:val="22"/>
        </w:rPr>
      </w:pPr>
      <w:r w:rsidRPr="00D536D7">
        <w:rPr>
          <w:rFonts w:cs="Arial"/>
          <w:b/>
          <w:bCs/>
          <w:sz w:val="22"/>
          <w:szCs w:val="22"/>
        </w:rPr>
        <w:t>Conclusion</w:t>
      </w:r>
    </w:p>
    <w:p w14:paraId="76D9D143" w14:textId="77777777" w:rsidR="00DA4396" w:rsidRPr="00D536D7" w:rsidRDefault="00DA4396" w:rsidP="00DA4396">
      <w:pPr>
        <w:pStyle w:val="Header"/>
        <w:tabs>
          <w:tab w:val="clear" w:pos="4320"/>
          <w:tab w:val="clear" w:pos="8640"/>
        </w:tabs>
        <w:rPr>
          <w:rFonts w:cs="Arial"/>
          <w:b/>
          <w:bCs/>
          <w:sz w:val="22"/>
          <w:szCs w:val="22"/>
        </w:rPr>
      </w:pPr>
    </w:p>
    <w:p w14:paraId="69800416" w14:textId="4E3FD07B" w:rsidR="00DA4396" w:rsidRPr="00DA4396" w:rsidRDefault="00DA4396" w:rsidP="00DA4396">
      <w:pPr>
        <w:pStyle w:val="Header"/>
        <w:numPr>
          <w:ilvl w:val="0"/>
          <w:numId w:val="6"/>
        </w:numPr>
        <w:tabs>
          <w:tab w:val="clear" w:pos="4320"/>
          <w:tab w:val="clear" w:pos="8640"/>
        </w:tabs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s there anything else you’d like to tell us that we haven’t asked about?</w:t>
      </w:r>
    </w:p>
    <w:sectPr w:rsidR="00DA4396" w:rsidRPr="00DA4396" w:rsidSect="00035AA8">
      <w:pgSz w:w="11906" w:h="16838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4E7AE5"/>
    <w:multiLevelType w:val="hybridMultilevel"/>
    <w:tmpl w:val="50DA49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B137E3"/>
    <w:multiLevelType w:val="hybridMultilevel"/>
    <w:tmpl w:val="258CF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0D0F8B"/>
    <w:multiLevelType w:val="hybridMultilevel"/>
    <w:tmpl w:val="B40EF5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841178"/>
    <w:multiLevelType w:val="multilevel"/>
    <w:tmpl w:val="BE2AE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EF717C4"/>
    <w:multiLevelType w:val="hybridMultilevel"/>
    <w:tmpl w:val="E8E89478"/>
    <w:lvl w:ilvl="0" w:tplc="0409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5" w15:restartNumberingAfterBreak="0">
    <w:nsid w:val="59AF4B31"/>
    <w:multiLevelType w:val="hybridMultilevel"/>
    <w:tmpl w:val="AD6C9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1668547">
    <w:abstractNumId w:val="1"/>
  </w:num>
  <w:num w:numId="2" w16cid:durableId="1735393883">
    <w:abstractNumId w:val="3"/>
  </w:num>
  <w:num w:numId="3" w16cid:durableId="1141656422">
    <w:abstractNumId w:val="4"/>
  </w:num>
  <w:num w:numId="4" w16cid:durableId="878207848">
    <w:abstractNumId w:val="5"/>
  </w:num>
  <w:num w:numId="5" w16cid:durableId="2137478762">
    <w:abstractNumId w:val="2"/>
  </w:num>
  <w:num w:numId="6" w16cid:durableId="1178740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129"/>
    <w:rsid w:val="000055FC"/>
    <w:rsid w:val="00006988"/>
    <w:rsid w:val="00025F0F"/>
    <w:rsid w:val="00030F94"/>
    <w:rsid w:val="000534FD"/>
    <w:rsid w:val="000B63CE"/>
    <w:rsid w:val="000C0321"/>
    <w:rsid w:val="000C6A58"/>
    <w:rsid w:val="000E6C29"/>
    <w:rsid w:val="000E6DC4"/>
    <w:rsid w:val="00127448"/>
    <w:rsid w:val="0013252E"/>
    <w:rsid w:val="00135DA0"/>
    <w:rsid w:val="00147B34"/>
    <w:rsid w:val="00162A85"/>
    <w:rsid w:val="00190D0E"/>
    <w:rsid w:val="00191800"/>
    <w:rsid w:val="001A2864"/>
    <w:rsid w:val="001A774D"/>
    <w:rsid w:val="001B5B7C"/>
    <w:rsid w:val="001E58BE"/>
    <w:rsid w:val="001E711B"/>
    <w:rsid w:val="00202893"/>
    <w:rsid w:val="00214BBF"/>
    <w:rsid w:val="00225B44"/>
    <w:rsid w:val="00233AC7"/>
    <w:rsid w:val="002459ED"/>
    <w:rsid w:val="00266521"/>
    <w:rsid w:val="002F5888"/>
    <w:rsid w:val="002F6DC6"/>
    <w:rsid w:val="00312BC9"/>
    <w:rsid w:val="00313DCC"/>
    <w:rsid w:val="003262A5"/>
    <w:rsid w:val="0033101E"/>
    <w:rsid w:val="00394892"/>
    <w:rsid w:val="003B64C6"/>
    <w:rsid w:val="003C4B01"/>
    <w:rsid w:val="003D76C4"/>
    <w:rsid w:val="003E05CE"/>
    <w:rsid w:val="003E2D61"/>
    <w:rsid w:val="003E522D"/>
    <w:rsid w:val="003F605C"/>
    <w:rsid w:val="00402BBB"/>
    <w:rsid w:val="00403C10"/>
    <w:rsid w:val="0042496E"/>
    <w:rsid w:val="00427884"/>
    <w:rsid w:val="0043142E"/>
    <w:rsid w:val="00442F3A"/>
    <w:rsid w:val="00454A07"/>
    <w:rsid w:val="00467228"/>
    <w:rsid w:val="004701DF"/>
    <w:rsid w:val="004B56EA"/>
    <w:rsid w:val="004B7949"/>
    <w:rsid w:val="004C3454"/>
    <w:rsid w:val="004C7F99"/>
    <w:rsid w:val="004E30C2"/>
    <w:rsid w:val="004F1149"/>
    <w:rsid w:val="004F2A23"/>
    <w:rsid w:val="0052214D"/>
    <w:rsid w:val="00522BD7"/>
    <w:rsid w:val="005579E5"/>
    <w:rsid w:val="005838B7"/>
    <w:rsid w:val="00596E3D"/>
    <w:rsid w:val="005A0B13"/>
    <w:rsid w:val="005A6330"/>
    <w:rsid w:val="005B5561"/>
    <w:rsid w:val="005B6609"/>
    <w:rsid w:val="005C2A6F"/>
    <w:rsid w:val="005C6314"/>
    <w:rsid w:val="00622561"/>
    <w:rsid w:val="00626706"/>
    <w:rsid w:val="006348CB"/>
    <w:rsid w:val="006422C4"/>
    <w:rsid w:val="00654AC0"/>
    <w:rsid w:val="006559ED"/>
    <w:rsid w:val="00665DE5"/>
    <w:rsid w:val="00691093"/>
    <w:rsid w:val="00696D90"/>
    <w:rsid w:val="006B1399"/>
    <w:rsid w:val="006C2DBE"/>
    <w:rsid w:val="006F0582"/>
    <w:rsid w:val="006F1BC4"/>
    <w:rsid w:val="007171E9"/>
    <w:rsid w:val="0074263F"/>
    <w:rsid w:val="00753100"/>
    <w:rsid w:val="007628E4"/>
    <w:rsid w:val="0078040E"/>
    <w:rsid w:val="00786A32"/>
    <w:rsid w:val="00794A24"/>
    <w:rsid w:val="007C36D8"/>
    <w:rsid w:val="007C5CC0"/>
    <w:rsid w:val="007D1B5F"/>
    <w:rsid w:val="007D4D1C"/>
    <w:rsid w:val="007F61F4"/>
    <w:rsid w:val="00805D00"/>
    <w:rsid w:val="008162B0"/>
    <w:rsid w:val="008277DF"/>
    <w:rsid w:val="00843045"/>
    <w:rsid w:val="008518FB"/>
    <w:rsid w:val="0086037C"/>
    <w:rsid w:val="00863349"/>
    <w:rsid w:val="008653C8"/>
    <w:rsid w:val="00865464"/>
    <w:rsid w:val="00866A62"/>
    <w:rsid w:val="00872EAB"/>
    <w:rsid w:val="00893ED3"/>
    <w:rsid w:val="00894117"/>
    <w:rsid w:val="008A0060"/>
    <w:rsid w:val="008C44E7"/>
    <w:rsid w:val="008D6951"/>
    <w:rsid w:val="008F5A3D"/>
    <w:rsid w:val="00922E44"/>
    <w:rsid w:val="009455E0"/>
    <w:rsid w:val="00955789"/>
    <w:rsid w:val="009624C8"/>
    <w:rsid w:val="00970BAF"/>
    <w:rsid w:val="00995F83"/>
    <w:rsid w:val="009A6473"/>
    <w:rsid w:val="00A04A67"/>
    <w:rsid w:val="00A14DCA"/>
    <w:rsid w:val="00A34927"/>
    <w:rsid w:val="00A61AF6"/>
    <w:rsid w:val="00A627AC"/>
    <w:rsid w:val="00A721BF"/>
    <w:rsid w:val="00A72795"/>
    <w:rsid w:val="00A74788"/>
    <w:rsid w:val="00A8227D"/>
    <w:rsid w:val="00AA18A2"/>
    <w:rsid w:val="00AC2DBA"/>
    <w:rsid w:val="00AE5F91"/>
    <w:rsid w:val="00AF5A74"/>
    <w:rsid w:val="00B16774"/>
    <w:rsid w:val="00B416B9"/>
    <w:rsid w:val="00B856FD"/>
    <w:rsid w:val="00B907EA"/>
    <w:rsid w:val="00B93129"/>
    <w:rsid w:val="00B9388D"/>
    <w:rsid w:val="00B96DAC"/>
    <w:rsid w:val="00BB4008"/>
    <w:rsid w:val="00BB5D29"/>
    <w:rsid w:val="00BD00D9"/>
    <w:rsid w:val="00BD1D1E"/>
    <w:rsid w:val="00BE068D"/>
    <w:rsid w:val="00C065A3"/>
    <w:rsid w:val="00C07761"/>
    <w:rsid w:val="00C13162"/>
    <w:rsid w:val="00C14316"/>
    <w:rsid w:val="00C30EC5"/>
    <w:rsid w:val="00C5134E"/>
    <w:rsid w:val="00C51CB1"/>
    <w:rsid w:val="00C62260"/>
    <w:rsid w:val="00C757A3"/>
    <w:rsid w:val="00CA31DE"/>
    <w:rsid w:val="00CA5B7D"/>
    <w:rsid w:val="00CD5191"/>
    <w:rsid w:val="00D02E2B"/>
    <w:rsid w:val="00D03155"/>
    <w:rsid w:val="00D04AD0"/>
    <w:rsid w:val="00D053D5"/>
    <w:rsid w:val="00D06C68"/>
    <w:rsid w:val="00D175D1"/>
    <w:rsid w:val="00D326DE"/>
    <w:rsid w:val="00D517CD"/>
    <w:rsid w:val="00D536D7"/>
    <w:rsid w:val="00D803CE"/>
    <w:rsid w:val="00D859CE"/>
    <w:rsid w:val="00DA4396"/>
    <w:rsid w:val="00DB21F0"/>
    <w:rsid w:val="00DB65E8"/>
    <w:rsid w:val="00DB7AC0"/>
    <w:rsid w:val="00DC1DA3"/>
    <w:rsid w:val="00DC6915"/>
    <w:rsid w:val="00DD3530"/>
    <w:rsid w:val="00DD63B6"/>
    <w:rsid w:val="00DD7E96"/>
    <w:rsid w:val="00DE40D7"/>
    <w:rsid w:val="00E135ED"/>
    <w:rsid w:val="00E7677E"/>
    <w:rsid w:val="00E80249"/>
    <w:rsid w:val="00E935FF"/>
    <w:rsid w:val="00EB1E10"/>
    <w:rsid w:val="00EB37ED"/>
    <w:rsid w:val="00EC5527"/>
    <w:rsid w:val="00ED1722"/>
    <w:rsid w:val="00ED5C23"/>
    <w:rsid w:val="00EE21FF"/>
    <w:rsid w:val="00EE3E72"/>
    <w:rsid w:val="00EF2170"/>
    <w:rsid w:val="00EF4A48"/>
    <w:rsid w:val="00F31FBE"/>
    <w:rsid w:val="00F32312"/>
    <w:rsid w:val="00F57CD7"/>
    <w:rsid w:val="00F6512A"/>
    <w:rsid w:val="00F75AE3"/>
    <w:rsid w:val="00F91F0D"/>
    <w:rsid w:val="00FC1ACA"/>
    <w:rsid w:val="00FC277D"/>
    <w:rsid w:val="00FD7D01"/>
    <w:rsid w:val="00FE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D3068"/>
  <w15:chartTrackingRefBased/>
  <w15:docId w15:val="{4BBE1A6D-275F-4C05-B725-912976C79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rsid w:val="00B93129"/>
    <w:pPr>
      <w:spacing w:after="220" w:line="240" w:lineRule="auto"/>
      <w:jc w:val="both"/>
    </w:pPr>
    <w:rPr>
      <w:rFonts w:ascii="Arial" w:eastAsia="MS Mincho" w:hAnsi="Arial" w:cs="Times New Roman"/>
      <w:kern w:val="18"/>
      <w:szCs w:val="20"/>
    </w:rPr>
  </w:style>
  <w:style w:type="character" w:customStyle="1" w:styleId="DateChar">
    <w:name w:val="Date Char"/>
    <w:basedOn w:val="DefaultParagraphFont"/>
    <w:link w:val="Date"/>
    <w:rsid w:val="00B93129"/>
    <w:rPr>
      <w:rFonts w:ascii="Arial" w:eastAsia="MS Mincho" w:hAnsi="Arial" w:cs="Times New Roman"/>
      <w:kern w:val="18"/>
      <w:szCs w:val="20"/>
    </w:rPr>
  </w:style>
  <w:style w:type="paragraph" w:styleId="Header">
    <w:name w:val="header"/>
    <w:basedOn w:val="Normal"/>
    <w:link w:val="HeaderChar"/>
    <w:rsid w:val="00B93129"/>
    <w:pPr>
      <w:tabs>
        <w:tab w:val="center" w:pos="4320"/>
        <w:tab w:val="right" w:pos="8640"/>
      </w:tabs>
      <w:spacing w:after="0" w:line="240" w:lineRule="auto"/>
      <w:jc w:val="both"/>
    </w:pPr>
    <w:rPr>
      <w:rFonts w:ascii="Arial" w:eastAsia="MS Mincho" w:hAnsi="Arial" w:cs="Times New Roman"/>
      <w:kern w:val="18"/>
      <w:sz w:val="16"/>
      <w:szCs w:val="20"/>
    </w:rPr>
  </w:style>
  <w:style w:type="character" w:customStyle="1" w:styleId="HeaderChar">
    <w:name w:val="Header Char"/>
    <w:basedOn w:val="DefaultParagraphFont"/>
    <w:link w:val="Header"/>
    <w:rsid w:val="00B93129"/>
    <w:rPr>
      <w:rFonts w:ascii="Arial" w:eastAsia="MS Mincho" w:hAnsi="Arial" w:cs="Times New Roman"/>
      <w:kern w:val="18"/>
      <w:sz w:val="16"/>
      <w:szCs w:val="20"/>
    </w:rPr>
  </w:style>
  <w:style w:type="character" w:styleId="Hyperlink">
    <w:name w:val="Hyperlink"/>
    <w:rsid w:val="00B9312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12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2744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4A67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9624C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624C8"/>
  </w:style>
  <w:style w:type="character" w:styleId="CommentReference">
    <w:name w:val="annotation reference"/>
    <w:basedOn w:val="DefaultParagraphFont"/>
    <w:uiPriority w:val="99"/>
    <w:semiHidden/>
    <w:unhideWhenUsed/>
    <w:rsid w:val="009624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4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4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3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399"/>
    <w:rPr>
      <w:b/>
      <w:bCs/>
      <w:sz w:val="20"/>
      <w:szCs w:val="20"/>
    </w:rPr>
  </w:style>
  <w:style w:type="paragraph" w:customStyle="1" w:styleId="Default">
    <w:name w:val="Default"/>
    <w:rsid w:val="007628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8227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C2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C4B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348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3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FD40DF7E653A449ABC900BFBAED357" ma:contentTypeVersion="11" ma:contentTypeDescription="Create a new document." ma:contentTypeScope="" ma:versionID="60b8bbdd3a5b2506d4fd39a6813d64a1">
  <xsd:schema xmlns:xsd="http://www.w3.org/2001/XMLSchema" xmlns:xs="http://www.w3.org/2001/XMLSchema" xmlns:p="http://schemas.microsoft.com/office/2006/metadata/properties" xmlns:ns3="66f9529e-97f9-4891-a542-51c034104d23" xmlns:ns4="461b521f-af80-4a2e-8980-dec09099e270" targetNamespace="http://schemas.microsoft.com/office/2006/metadata/properties" ma:root="true" ma:fieldsID="036e94444907f9122afba7972a12e7f0" ns3:_="" ns4:_="">
    <xsd:import namespace="66f9529e-97f9-4891-a542-51c034104d23"/>
    <xsd:import namespace="461b521f-af80-4a2e-8980-dec09099e27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9529e-97f9-4891-a542-51c034104d2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b521f-af80-4a2e-8980-dec09099e2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587B81-FA7E-4102-8BBF-FDE155B003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9BF433-C83D-483F-B827-C4269CE950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09A325A-6C4C-43F0-8323-4AA47AB2F3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f9529e-97f9-4891-a542-51c034104d23"/>
    <ds:schemaRef ds:uri="461b521f-af80-4a2e-8980-dec09099e2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2</Pages>
  <Words>461</Words>
  <Characters>2684</Characters>
  <Application>Microsoft Office Word</Application>
  <DocSecurity>0</DocSecurity>
  <Lines>4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wood, Rhea N</dc:creator>
  <cp:keywords/>
  <dc:description/>
  <cp:lastModifiedBy>Nidhee Jadeja (Consultant)</cp:lastModifiedBy>
  <cp:revision>105</cp:revision>
  <dcterms:created xsi:type="dcterms:W3CDTF">2020-08-26T12:10:00Z</dcterms:created>
  <dcterms:modified xsi:type="dcterms:W3CDTF">2025-12-29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FD40DF7E653A449ABC900BFBAED357</vt:lpwstr>
  </property>
  <property fmtid="{D5CDD505-2E9C-101B-9397-08002B2CF9AE}" pid="3" name="MSIP_Label_0a957285-7815-485a-9751-5b273b784ad5_Enabled">
    <vt:lpwstr>true</vt:lpwstr>
  </property>
  <property fmtid="{D5CDD505-2E9C-101B-9397-08002B2CF9AE}" pid="4" name="MSIP_Label_0a957285-7815-485a-9751-5b273b784ad5_SetDate">
    <vt:lpwstr>2025-02-17T23:55:21Z</vt:lpwstr>
  </property>
  <property fmtid="{D5CDD505-2E9C-101B-9397-08002B2CF9AE}" pid="5" name="MSIP_Label_0a957285-7815-485a-9751-5b273b784ad5_Method">
    <vt:lpwstr>Privileged</vt:lpwstr>
  </property>
  <property fmtid="{D5CDD505-2E9C-101B-9397-08002B2CF9AE}" pid="6" name="MSIP_Label_0a957285-7815-485a-9751-5b273b784ad5_Name">
    <vt:lpwstr>0a957285-7815-485a-9751-5b273b784ad5</vt:lpwstr>
  </property>
  <property fmtid="{D5CDD505-2E9C-101B-9397-08002B2CF9AE}" pid="7" name="MSIP_Label_0a957285-7815-485a-9751-5b273b784ad5_SiteId">
    <vt:lpwstr>1de6d9f3-0daf-4df6-b9d6-5959f16f6118</vt:lpwstr>
  </property>
  <property fmtid="{D5CDD505-2E9C-101B-9397-08002B2CF9AE}" pid="8" name="MSIP_Label_0a957285-7815-485a-9751-5b273b784ad5_ActionId">
    <vt:lpwstr>87c55ec2-6063-40c1-b2d2-2a0d1839ea8a</vt:lpwstr>
  </property>
  <property fmtid="{D5CDD505-2E9C-101B-9397-08002B2CF9AE}" pid="9" name="MSIP_Label_0a957285-7815-485a-9751-5b273b784ad5_ContentBits">
    <vt:lpwstr>0</vt:lpwstr>
  </property>
  <property fmtid="{D5CDD505-2E9C-101B-9397-08002B2CF9AE}" pid="10" name="MSIP_Label_0a957285-7815-485a-9751-5b273b784ad5_Tag">
    <vt:lpwstr>50, 0, 1, 1</vt:lpwstr>
  </property>
</Properties>
</file>